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73D" w:rsidRPr="00AF74E6" w:rsidRDefault="00744C37" w:rsidP="006C773D">
      <w:pPr>
        <w:pStyle w:val="NoSpacing"/>
        <w:rPr>
          <w:color w:val="auto"/>
        </w:rPr>
      </w:pPr>
      <w:r>
        <w:rPr>
          <w:b/>
          <w:color w:val="auto"/>
        </w:rPr>
        <w:t>S</w:t>
      </w:r>
      <w:r w:rsidR="00952B5B">
        <w:rPr>
          <w:b/>
          <w:color w:val="auto"/>
        </w:rPr>
        <w:t>2</w:t>
      </w:r>
      <w:bookmarkStart w:id="0" w:name="_GoBack"/>
      <w:bookmarkEnd w:id="0"/>
      <w:r w:rsidR="006C773D">
        <w:rPr>
          <w:b/>
          <w:color w:val="auto"/>
        </w:rPr>
        <w:t xml:space="preserve"> Table</w:t>
      </w:r>
      <w:r w:rsidR="006C773D" w:rsidRPr="00AF74E6">
        <w:rPr>
          <w:b/>
          <w:color w:val="auto"/>
        </w:rPr>
        <w:t>.</w:t>
      </w:r>
      <w:r w:rsidR="006C773D" w:rsidRPr="00AF74E6">
        <w:rPr>
          <w:color w:val="auto"/>
        </w:rPr>
        <w:t xml:space="preserve"> </w:t>
      </w:r>
      <w:r w:rsidR="006C773D" w:rsidRPr="00BC4FCB">
        <w:rPr>
          <w:b/>
          <w:color w:val="auto"/>
        </w:rPr>
        <w:t>Diagnostic characteristics of alarm symptoms, blood markers</w:t>
      </w:r>
      <w:r w:rsidR="0009293A">
        <w:rPr>
          <w:b/>
          <w:color w:val="auto"/>
        </w:rPr>
        <w:t>,</w:t>
      </w:r>
      <w:r w:rsidR="006C773D" w:rsidRPr="00BC4FCB">
        <w:rPr>
          <w:b/>
          <w:color w:val="auto"/>
        </w:rPr>
        <w:t xml:space="preserve"> and fecal calprotectin for IBD with a </w:t>
      </w:r>
      <w:r w:rsidR="006C773D" w:rsidRPr="00BC4FCB">
        <w:rPr>
          <w:rFonts w:cstheme="minorHAnsi"/>
          <w:b/>
          <w:color w:val="auto"/>
        </w:rPr>
        <w:t>pre-test</w:t>
      </w:r>
      <w:r w:rsidR="006C773D" w:rsidRPr="00BC4FCB">
        <w:rPr>
          <w:b/>
          <w:color w:val="auto"/>
        </w:rPr>
        <w:t xml:space="preserve"> probability of</w:t>
      </w:r>
      <w:r w:rsidR="0009293A">
        <w:rPr>
          <w:b/>
          <w:color w:val="auto"/>
        </w:rPr>
        <w:t xml:space="preserve"> 19%, using the imputed datase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388"/>
        <w:gridCol w:w="1388"/>
        <w:gridCol w:w="1388"/>
        <w:gridCol w:w="1388"/>
        <w:gridCol w:w="1561"/>
        <w:gridCol w:w="1388"/>
        <w:gridCol w:w="1735"/>
        <w:gridCol w:w="1729"/>
      </w:tblGrid>
      <w:tr w:rsidR="006C773D" w:rsidRPr="0052506D" w:rsidTr="002331D2"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/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Sens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Spec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PPV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NPV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LR+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LR –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DOR</w:t>
            </w:r>
          </w:p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(95% CI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6C773D" w:rsidRPr="0052506D" w:rsidRDefault="006C773D" w:rsidP="002331D2">
            <w:pPr>
              <w:jc w:val="center"/>
              <w:rPr>
                <w:b/>
              </w:rPr>
            </w:pPr>
            <w:r w:rsidRPr="0052506D">
              <w:rPr>
                <w:b/>
              </w:rPr>
              <w:t>Area under ROC curve (95% CI)</w:t>
            </w:r>
          </w:p>
        </w:tc>
      </w:tr>
      <w:tr w:rsidR="006C773D" w:rsidRPr="0052506D" w:rsidTr="002331D2">
        <w:tc>
          <w:tcPr>
            <w:tcW w:w="128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45261A">
            <w:pPr>
              <w:rPr>
                <w:b/>
                <w:sz w:val="20"/>
              </w:rPr>
            </w:pPr>
            <w:r w:rsidRPr="0052506D">
              <w:rPr>
                <w:b/>
                <w:sz w:val="20"/>
              </w:rPr>
              <w:t>Alarm symptoms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</w:tcPr>
          <w:p w:rsidR="006C773D" w:rsidRPr="0052506D" w:rsidRDefault="006C773D" w:rsidP="002331D2">
            <w:pPr>
              <w:jc w:val="center"/>
            </w:pP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Involuntary weight loss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5-0.85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5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5-0.91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2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33-0.71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2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3-0.96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4.5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2.41-8.50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3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8-0.75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2.22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3.70-40.40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Rectal blood loss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4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8-0.70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7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3-0.83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3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7-0.50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6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5-0.92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.9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1.01-3.53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3-1.11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2.7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94-8.04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Positive family history of IBD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1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03-0.34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8-0.93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1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51-0.47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0-0.88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2-3.84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.0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4-1.22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8-4.59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Growth failure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00-0.18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2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3-0.96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00-0.39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7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9-0.87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-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.0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1.02-1.17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-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Extra-intestinal symptoms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2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3-0.52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9-0.94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3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8-0.65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4-0.90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2.5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97-6.96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59-1.09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3.2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91-11.51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proofErr w:type="spellStart"/>
            <w:r w:rsidRPr="0052506D">
              <w:rPr>
                <w:sz w:val="20"/>
              </w:rPr>
              <w:t>Peri</w:t>
            </w:r>
            <w:proofErr w:type="spellEnd"/>
            <w:r w:rsidRPr="0052506D">
              <w:rPr>
                <w:sz w:val="20"/>
              </w:rPr>
              <w:t>-anal lesions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3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0-0.62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1-0.95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6-0.73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6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7-0.92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4.0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1.64-10.19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6-0.99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6.1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1.77-20.99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</w:tr>
      <w:tr w:rsidR="006C773D" w:rsidRPr="0052506D" w:rsidTr="002331D2">
        <w:tc>
          <w:tcPr>
            <w:tcW w:w="793" w:type="pct"/>
            <w:shd w:val="clear" w:color="auto" w:fill="auto"/>
          </w:tcPr>
          <w:p w:rsidR="006C773D" w:rsidRPr="0052506D" w:rsidRDefault="006C773D" w:rsidP="002331D2">
            <w:pPr>
              <w:rPr>
                <w:b/>
                <w:sz w:val="20"/>
              </w:rPr>
            </w:pPr>
            <w:r w:rsidRPr="0052506D">
              <w:rPr>
                <w:b/>
                <w:sz w:val="20"/>
              </w:rPr>
              <w:t>Blood markers</w:t>
            </w: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549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610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60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C-reactive protein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9-0.71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5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7-0.98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2-0.87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0-0.94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9.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3.2-27.3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53-0.84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7.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4.46-71.20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7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9-0.90)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erythrocyte sedimentation rate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35-0.77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2-0.96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37-0.79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1-0.95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6.1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2.71-14.17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4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7-0.82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3.1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3.81-45.14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8-0.92)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Platelet count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1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07-0.41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6-0.98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4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16-0.74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3-0.89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3.0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0-11.90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9-1.09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3.55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5-16.83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7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57-0.84)</w:t>
            </w:r>
          </w:p>
        </w:tc>
      </w:tr>
      <w:tr w:rsidR="006C773D" w:rsidRPr="0052506D" w:rsidTr="002331D2">
        <w:tc>
          <w:tcPr>
            <w:tcW w:w="793" w:type="pct"/>
          </w:tcPr>
          <w:p w:rsidR="006C773D" w:rsidRPr="00D941EE" w:rsidRDefault="006C773D" w:rsidP="002331D2">
            <w:pPr>
              <w:rPr>
                <w:sz w:val="20"/>
              </w:rPr>
            </w:pPr>
            <w:r w:rsidRPr="00D941EE">
              <w:rPr>
                <w:sz w:val="20"/>
              </w:rPr>
              <w:t>hemoglobin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43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24-0.66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5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8-0.98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0-0.88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8-0.93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9.01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2.84-28.55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5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39-0.90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5.16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3.63-63.37)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7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65-0.88)</w:t>
            </w:r>
          </w:p>
        </w:tc>
      </w:tr>
      <w:tr w:rsidR="006C773D" w:rsidRPr="0052506D" w:rsidTr="002331D2">
        <w:tc>
          <w:tcPr>
            <w:tcW w:w="793" w:type="pct"/>
            <w:shd w:val="clear" w:color="auto" w:fill="auto"/>
          </w:tcPr>
          <w:p w:rsidR="006C773D" w:rsidRPr="00D941EE" w:rsidRDefault="006C773D" w:rsidP="002331D2">
            <w:pPr>
              <w:rPr>
                <w:b/>
                <w:sz w:val="20"/>
              </w:rPr>
            </w:pPr>
            <w:r w:rsidRPr="00D941EE">
              <w:rPr>
                <w:b/>
                <w:sz w:val="20"/>
              </w:rPr>
              <w:t>Fecal marker</w:t>
            </w: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549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48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610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  <w:tc>
          <w:tcPr>
            <w:tcW w:w="608" w:type="pct"/>
            <w:shd w:val="clear" w:color="auto" w:fill="auto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</w:p>
        </w:tc>
      </w:tr>
      <w:tr w:rsidR="006C773D" w:rsidRPr="0052506D" w:rsidTr="002331D2">
        <w:tc>
          <w:tcPr>
            <w:tcW w:w="793" w:type="pct"/>
          </w:tcPr>
          <w:p w:rsidR="006C773D" w:rsidRPr="0052506D" w:rsidRDefault="006C773D" w:rsidP="002331D2">
            <w:pPr>
              <w:rPr>
                <w:sz w:val="20"/>
              </w:rPr>
            </w:pPr>
            <w:r w:rsidRPr="0052506D">
              <w:rPr>
                <w:sz w:val="20"/>
              </w:rPr>
              <w:t>fecal calprotectin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9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81-1.00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84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74-0.91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6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42-0.75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1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94-1.00)</w:t>
            </w:r>
          </w:p>
        </w:tc>
        <w:tc>
          <w:tcPr>
            <w:tcW w:w="549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6.17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3.65-10.44)</w:t>
            </w:r>
          </w:p>
        </w:tc>
        <w:tc>
          <w:tcPr>
            <w:tcW w:w="48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00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00-3.33)</w:t>
            </w:r>
          </w:p>
        </w:tc>
        <w:tc>
          <w:tcPr>
            <w:tcW w:w="610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-</w:t>
            </w:r>
          </w:p>
        </w:tc>
        <w:tc>
          <w:tcPr>
            <w:tcW w:w="608" w:type="pct"/>
          </w:tcPr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0.98</w:t>
            </w:r>
          </w:p>
          <w:p w:rsidR="006C773D" w:rsidRPr="0052506D" w:rsidRDefault="006C773D" w:rsidP="002331D2">
            <w:pPr>
              <w:jc w:val="center"/>
              <w:rPr>
                <w:sz w:val="20"/>
              </w:rPr>
            </w:pPr>
            <w:r w:rsidRPr="0052506D">
              <w:rPr>
                <w:sz w:val="20"/>
              </w:rPr>
              <w:t>(0.96-1.00)</w:t>
            </w:r>
          </w:p>
        </w:tc>
      </w:tr>
    </w:tbl>
    <w:p w:rsidR="006C773D" w:rsidRPr="00D941EE" w:rsidRDefault="006C773D" w:rsidP="006C773D">
      <w:pPr>
        <w:pStyle w:val="NoSpacing"/>
        <w:rPr>
          <w:color w:val="auto"/>
          <w:sz w:val="20"/>
          <w:szCs w:val="20"/>
        </w:rPr>
      </w:pPr>
      <w:r w:rsidRPr="00D941EE">
        <w:rPr>
          <w:color w:val="auto"/>
          <w:sz w:val="20"/>
          <w:szCs w:val="20"/>
        </w:rPr>
        <w:t xml:space="preserve">Cut-offs blood markers and fecal calprotectin: hemoglobin (4-12 years  &lt; 7.1 </w:t>
      </w:r>
      <w:proofErr w:type="spellStart"/>
      <w:r w:rsidRPr="00D941EE">
        <w:rPr>
          <w:color w:val="auto"/>
          <w:sz w:val="20"/>
          <w:szCs w:val="20"/>
        </w:rPr>
        <w:t>mmol</w:t>
      </w:r>
      <w:proofErr w:type="spellEnd"/>
      <w:r w:rsidRPr="00D941EE">
        <w:rPr>
          <w:color w:val="auto"/>
          <w:sz w:val="20"/>
          <w:szCs w:val="20"/>
        </w:rPr>
        <w:t xml:space="preserve">/l, boys 12-18 years  &lt; 8.1 </w:t>
      </w:r>
      <w:proofErr w:type="spellStart"/>
      <w:r w:rsidRPr="00D941EE">
        <w:rPr>
          <w:color w:val="auto"/>
          <w:sz w:val="20"/>
          <w:szCs w:val="20"/>
        </w:rPr>
        <w:t>mmol</w:t>
      </w:r>
      <w:proofErr w:type="spellEnd"/>
      <w:r w:rsidRPr="00D941EE">
        <w:rPr>
          <w:color w:val="auto"/>
          <w:sz w:val="20"/>
          <w:szCs w:val="20"/>
        </w:rPr>
        <w:t xml:space="preserve">/l, girls 12-18 years  &lt; 7.4 </w:t>
      </w:r>
      <w:proofErr w:type="spellStart"/>
      <w:r w:rsidRPr="00D941EE">
        <w:rPr>
          <w:color w:val="auto"/>
          <w:sz w:val="20"/>
          <w:szCs w:val="20"/>
        </w:rPr>
        <w:t>mmol</w:t>
      </w:r>
      <w:proofErr w:type="spellEnd"/>
      <w:r w:rsidRPr="00D941EE">
        <w:rPr>
          <w:color w:val="auto"/>
          <w:sz w:val="20"/>
          <w:szCs w:val="20"/>
        </w:rPr>
        <w:t xml:space="preserve">/l), C-reactive protein </w:t>
      </w:r>
      <w:r w:rsidRPr="00D941EE">
        <w:rPr>
          <w:rFonts w:cstheme="majorHAnsi"/>
          <w:color w:val="auto"/>
          <w:sz w:val="20"/>
          <w:szCs w:val="20"/>
        </w:rPr>
        <w:t xml:space="preserve">( &gt; </w:t>
      </w:r>
      <w:r w:rsidRPr="00D941EE">
        <w:rPr>
          <w:color w:val="auto"/>
          <w:sz w:val="20"/>
          <w:szCs w:val="20"/>
        </w:rPr>
        <w:t>10 mg/l</w:t>
      </w:r>
      <w:r w:rsidRPr="00D941EE">
        <w:rPr>
          <w:rFonts w:cstheme="majorHAnsi"/>
          <w:color w:val="auto"/>
          <w:sz w:val="20"/>
          <w:szCs w:val="20"/>
        </w:rPr>
        <w:t xml:space="preserve">), </w:t>
      </w:r>
      <w:r w:rsidRPr="00D941EE">
        <w:rPr>
          <w:color w:val="auto"/>
          <w:sz w:val="20"/>
          <w:szCs w:val="20"/>
        </w:rPr>
        <w:t xml:space="preserve">erythrocyte sedimentation rate </w:t>
      </w:r>
      <w:r w:rsidRPr="00D941EE">
        <w:rPr>
          <w:rFonts w:cstheme="majorHAnsi"/>
          <w:color w:val="auto"/>
          <w:sz w:val="20"/>
          <w:szCs w:val="20"/>
        </w:rPr>
        <w:t xml:space="preserve">( &gt; </w:t>
      </w:r>
      <w:r w:rsidRPr="00D941EE">
        <w:rPr>
          <w:color w:val="auto"/>
          <w:sz w:val="20"/>
          <w:szCs w:val="20"/>
        </w:rPr>
        <w:t>20 mm/h</w:t>
      </w:r>
      <w:r w:rsidRPr="00D941EE">
        <w:rPr>
          <w:rFonts w:cstheme="majorHAnsi"/>
          <w:color w:val="auto"/>
          <w:sz w:val="20"/>
          <w:szCs w:val="20"/>
        </w:rPr>
        <w:t xml:space="preserve">), </w:t>
      </w:r>
      <w:r w:rsidRPr="00D941EE">
        <w:rPr>
          <w:color w:val="auto"/>
          <w:sz w:val="20"/>
          <w:szCs w:val="20"/>
        </w:rPr>
        <w:t xml:space="preserve">Platelet count </w:t>
      </w:r>
      <w:r w:rsidRPr="00D941EE">
        <w:rPr>
          <w:rFonts w:cstheme="majorHAnsi"/>
          <w:color w:val="auto"/>
          <w:sz w:val="20"/>
          <w:szCs w:val="20"/>
        </w:rPr>
        <w:t xml:space="preserve">( &gt; </w:t>
      </w:r>
      <w:r w:rsidRPr="00D941EE">
        <w:rPr>
          <w:color w:val="auto"/>
          <w:sz w:val="20"/>
          <w:szCs w:val="20"/>
        </w:rPr>
        <w:t>450 x10</w:t>
      </w:r>
      <w:r w:rsidRPr="00D941EE">
        <w:rPr>
          <w:color w:val="auto"/>
          <w:sz w:val="20"/>
          <w:szCs w:val="20"/>
          <w:vertAlign w:val="superscript"/>
        </w:rPr>
        <w:t>9</w:t>
      </w:r>
      <w:r w:rsidRPr="00D941EE">
        <w:rPr>
          <w:color w:val="auto"/>
          <w:sz w:val="20"/>
          <w:szCs w:val="20"/>
        </w:rPr>
        <w:t>/l</w:t>
      </w:r>
      <w:r w:rsidRPr="00D941EE">
        <w:rPr>
          <w:rFonts w:cstheme="majorHAnsi"/>
          <w:color w:val="auto"/>
          <w:sz w:val="20"/>
          <w:szCs w:val="20"/>
        </w:rPr>
        <w:t xml:space="preserve">), </w:t>
      </w:r>
      <w:r w:rsidRPr="00D941EE">
        <w:rPr>
          <w:color w:val="auto"/>
          <w:sz w:val="20"/>
          <w:szCs w:val="20"/>
        </w:rPr>
        <w:t xml:space="preserve">fecal calprotectin (&gt; 50 </w:t>
      </w:r>
      <w:r w:rsidRPr="00D941EE">
        <w:rPr>
          <w:color w:val="auto"/>
          <w:sz w:val="20"/>
          <w:szCs w:val="20"/>
        </w:rPr>
        <w:sym w:font="Symbol" w:char="F06D"/>
      </w:r>
      <w:r w:rsidRPr="00D941EE">
        <w:rPr>
          <w:color w:val="auto"/>
          <w:sz w:val="20"/>
          <w:szCs w:val="20"/>
        </w:rPr>
        <w:t>g/g).</w:t>
      </w:r>
      <w:r w:rsidRPr="00D941EE">
        <w:rPr>
          <w:rFonts w:cstheme="majorHAnsi"/>
          <w:color w:val="auto"/>
          <w:sz w:val="20"/>
          <w:szCs w:val="20"/>
        </w:rPr>
        <w:t xml:space="preserve"> </w:t>
      </w:r>
      <w:r w:rsidRPr="00D941EE">
        <w:rPr>
          <w:color w:val="auto"/>
          <w:sz w:val="20"/>
          <w:szCs w:val="20"/>
        </w:rPr>
        <w:t xml:space="preserve"> Abbreviations: CI: Confidence Interval; Sens: sensitivity; Spec: Specificity; NPV: negative predictive value; PPV: positive predictive value; LR+: positive likelihood ratio; DOR</w:t>
      </w:r>
      <w:r w:rsidRPr="00D941EE">
        <w:rPr>
          <w:rFonts w:cstheme="minorHAnsi"/>
          <w:color w:val="auto"/>
          <w:sz w:val="20"/>
          <w:szCs w:val="20"/>
        </w:rPr>
        <w:t>:</w:t>
      </w:r>
      <w:r w:rsidRPr="00D941EE">
        <w:rPr>
          <w:color w:val="auto"/>
          <w:sz w:val="20"/>
          <w:szCs w:val="20"/>
        </w:rPr>
        <w:t xml:space="preserve"> Diagnostic Odds Ratio; ROC: receiver-operator curve.</w:t>
      </w:r>
    </w:p>
    <w:p w:rsidR="006C773D" w:rsidRPr="0052506D" w:rsidRDefault="006C773D" w:rsidP="006C773D">
      <w:pPr>
        <w:pStyle w:val="NoSpacing"/>
        <w:rPr>
          <w:b/>
          <w:sz w:val="20"/>
          <w:szCs w:val="20"/>
        </w:rPr>
      </w:pPr>
    </w:p>
    <w:p w:rsidR="00FA0C3A" w:rsidRDefault="00FA0C3A"/>
    <w:sectPr w:rsidR="00FA0C3A" w:rsidSect="006C77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FEC"/>
    <w:rsid w:val="000621B7"/>
    <w:rsid w:val="0009293A"/>
    <w:rsid w:val="000C6782"/>
    <w:rsid w:val="00117BB8"/>
    <w:rsid w:val="00144D7A"/>
    <w:rsid w:val="0015582A"/>
    <w:rsid w:val="0016040A"/>
    <w:rsid w:val="00184963"/>
    <w:rsid w:val="00194736"/>
    <w:rsid w:val="001B716E"/>
    <w:rsid w:val="0028523A"/>
    <w:rsid w:val="002862D8"/>
    <w:rsid w:val="002E73B1"/>
    <w:rsid w:val="00320141"/>
    <w:rsid w:val="00320F89"/>
    <w:rsid w:val="003346B6"/>
    <w:rsid w:val="00351E59"/>
    <w:rsid w:val="003714E6"/>
    <w:rsid w:val="0038547C"/>
    <w:rsid w:val="003B6101"/>
    <w:rsid w:val="003C587C"/>
    <w:rsid w:val="00416217"/>
    <w:rsid w:val="00443DA6"/>
    <w:rsid w:val="0045261A"/>
    <w:rsid w:val="004568DA"/>
    <w:rsid w:val="00474677"/>
    <w:rsid w:val="004A4941"/>
    <w:rsid w:val="004E004C"/>
    <w:rsid w:val="00520130"/>
    <w:rsid w:val="00521F6D"/>
    <w:rsid w:val="00525548"/>
    <w:rsid w:val="005333C5"/>
    <w:rsid w:val="00565ADA"/>
    <w:rsid w:val="005B0F4D"/>
    <w:rsid w:val="00614A9E"/>
    <w:rsid w:val="00671562"/>
    <w:rsid w:val="006B56E8"/>
    <w:rsid w:val="006C773D"/>
    <w:rsid w:val="006D6D35"/>
    <w:rsid w:val="00701D6B"/>
    <w:rsid w:val="00711BAE"/>
    <w:rsid w:val="00744C37"/>
    <w:rsid w:val="00745874"/>
    <w:rsid w:val="007458E4"/>
    <w:rsid w:val="00766EEA"/>
    <w:rsid w:val="007D6F43"/>
    <w:rsid w:val="008A3998"/>
    <w:rsid w:val="008C0953"/>
    <w:rsid w:val="00935F4E"/>
    <w:rsid w:val="00952B5B"/>
    <w:rsid w:val="00984E14"/>
    <w:rsid w:val="009E784B"/>
    <w:rsid w:val="00A61AD1"/>
    <w:rsid w:val="00A82863"/>
    <w:rsid w:val="00B02452"/>
    <w:rsid w:val="00B1463F"/>
    <w:rsid w:val="00B16C96"/>
    <w:rsid w:val="00BA0D26"/>
    <w:rsid w:val="00BC1031"/>
    <w:rsid w:val="00BC4FCB"/>
    <w:rsid w:val="00BD71FE"/>
    <w:rsid w:val="00BF53EB"/>
    <w:rsid w:val="00C13695"/>
    <w:rsid w:val="00C85D4F"/>
    <w:rsid w:val="00C94A47"/>
    <w:rsid w:val="00CD4CE0"/>
    <w:rsid w:val="00D24199"/>
    <w:rsid w:val="00D44F50"/>
    <w:rsid w:val="00D70CF5"/>
    <w:rsid w:val="00D84F44"/>
    <w:rsid w:val="00D90551"/>
    <w:rsid w:val="00D92C93"/>
    <w:rsid w:val="00DF0FEE"/>
    <w:rsid w:val="00E0160F"/>
    <w:rsid w:val="00E03C81"/>
    <w:rsid w:val="00E248DB"/>
    <w:rsid w:val="00E3101A"/>
    <w:rsid w:val="00E6168A"/>
    <w:rsid w:val="00E61E6A"/>
    <w:rsid w:val="00E62A0F"/>
    <w:rsid w:val="00EB2817"/>
    <w:rsid w:val="00EB576D"/>
    <w:rsid w:val="00EB5E75"/>
    <w:rsid w:val="00EF2FEC"/>
    <w:rsid w:val="00F139B1"/>
    <w:rsid w:val="00F92AF3"/>
    <w:rsid w:val="00FA0C3A"/>
    <w:rsid w:val="00FB5EB8"/>
    <w:rsid w:val="00FE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773D"/>
    <w:pPr>
      <w:spacing w:after="12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C773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73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773D"/>
    <w:pPr>
      <w:spacing w:after="120" w:line="240" w:lineRule="auto"/>
    </w:pPr>
    <w:rPr>
      <w:rFonts w:ascii="Times New Roman" w:hAnsi="Times New Roman" w:cs="Times New Roman"/>
      <w:color w:val="FF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C773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E494116.dotm</Template>
  <TotalTime>1</TotalTime>
  <Pages>1</Pages>
  <Words>386</Words>
  <Characters>2126</Characters>
  <Application>Microsoft Office Word</Application>
  <DocSecurity>0</DocSecurity>
  <Lines>17</Lines>
  <Paragraphs>5</Paragraphs>
  <ScaleCrop>false</ScaleCrop>
  <Company>University of Groningen</Company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262060</dc:creator>
  <cp:keywords/>
  <dc:description/>
  <cp:lastModifiedBy>G.A. Holtman</cp:lastModifiedBy>
  <cp:revision>10</cp:revision>
  <dcterms:created xsi:type="dcterms:W3CDTF">2016-11-09T15:10:00Z</dcterms:created>
  <dcterms:modified xsi:type="dcterms:W3CDTF">2017-11-25T17:01:00Z</dcterms:modified>
</cp:coreProperties>
</file>